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D0B" w:rsidRDefault="00BF7D0B" w:rsidP="00BF7D0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A-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Calculation of age-1 equivalent Lake Whitefish losses using the reproductive value weighting metho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Impingement counts are from the two Bruce Generating Stations combined for the year 2013. Calculations performed using the unadjusted age-1 equivalent model are provided for comparison.  Life history parameters used in these calculations are listed in Table 1.</w:t>
      </w:r>
    </w:p>
    <w:p w:rsidR="00BF7D0B" w:rsidRDefault="00BF7D0B" w:rsidP="00BF7D0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121"/>
        <w:tblW w:w="5000" w:type="pct"/>
        <w:tblLook w:val="04A0" w:firstRow="1" w:lastRow="0" w:firstColumn="1" w:lastColumn="0" w:noHBand="0" w:noVBand="1"/>
      </w:tblPr>
      <w:tblGrid>
        <w:gridCol w:w="1060"/>
        <w:gridCol w:w="1098"/>
        <w:gridCol w:w="1202"/>
        <w:gridCol w:w="1319"/>
        <w:gridCol w:w="1188"/>
        <w:gridCol w:w="1202"/>
        <w:gridCol w:w="1319"/>
        <w:gridCol w:w="1188"/>
      </w:tblGrid>
      <w:tr w:rsidR="00BF7D0B" w:rsidRPr="00AE70DA" w:rsidTr="00D6729F">
        <w:trPr>
          <w:trHeight w:val="1020"/>
        </w:trPr>
        <w:tc>
          <w:tcPr>
            <w:tcW w:w="4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value-weighted model</w:t>
            </w:r>
          </w:p>
        </w:tc>
        <w:tc>
          <w:tcPr>
            <w:tcW w:w="1929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 equivalent adult model</w:t>
            </w:r>
          </w:p>
        </w:tc>
      </w:tr>
      <w:tr w:rsidR="00BF7D0B" w:rsidRPr="00AE70DA" w:rsidTr="00D6729F">
        <w:trPr>
          <w:trHeight w:val="1020"/>
        </w:trPr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fe stage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impinged </w:t>
            </w:r>
          </w:p>
        </w:tc>
        <w:tc>
          <w:tcPr>
            <w:tcW w:w="68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Age-specific Weighting factor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s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-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ivalents 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Annual age-1 equivalent biomass loss (kg)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pecific Weighting Facto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loss as Age-1 Equivalent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-1 equivalent biomass loss (kg)</w:t>
            </w: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juveniles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4741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90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67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150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829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959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948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4569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7118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42104.3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7D0B" w:rsidRPr="00AE70DA" w:rsidTr="00D6729F">
        <w:trPr>
          <w:trHeight w:val="255"/>
        </w:trPr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.5</w:t>
            </w:r>
          </w:p>
        </w:tc>
        <w:tc>
          <w:tcPr>
            <w:tcW w:w="64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518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0B" w:rsidRPr="00AE70DA" w:rsidRDefault="00BF7D0B" w:rsidP="00D67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7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592</w:t>
            </w:r>
          </w:p>
        </w:tc>
      </w:tr>
    </w:tbl>
    <w:p w:rsidR="003F0F94" w:rsidRDefault="00BF7D0B"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ge-1 equivalent losses of one-year-old fish are greater than the number impinged due to application of the adjusted survival factor (Equation 3), which assumes that these fish were impinged randomly during the 1-year interval between age 1 and age 2</w:t>
      </w:r>
      <w:bookmarkStart w:id="0" w:name="_GoBack"/>
      <w:bookmarkEnd w:id="0"/>
    </w:p>
    <w:sectPr w:rsidR="003F0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D0B"/>
    <w:rsid w:val="003F0F94"/>
    <w:rsid w:val="00B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10-03T23:59:00Z</dcterms:created>
  <dcterms:modified xsi:type="dcterms:W3CDTF">2019-10-03T23:59:00Z</dcterms:modified>
</cp:coreProperties>
</file>